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6F166" w14:textId="6576EFF6" w:rsidR="0097334E" w:rsidRPr="00334FB0" w:rsidRDefault="0097334E" w:rsidP="0097334E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1</w:t>
      </w:r>
      <w:r w:rsidR="00AD66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</w:t>
      </w:r>
      <w:r w:rsidR="00AD66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perationalization of the 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ffort-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eward 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i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mbalance 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m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del and the 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j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b 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emand-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ontrol 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m</w:t>
      </w:r>
      <w:r w:rsidRPr="00334FB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odel</w:t>
      </w:r>
      <w:r w:rsidR="00016B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and corresponding 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c</w:t>
      </w:r>
      <w:r w:rsidR="00016B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ronbach</w:t>
      </w:r>
      <w:r w:rsidR="0008764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’</w:t>
      </w:r>
      <w:r w:rsidR="00016B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016BE5" w:rsidRPr="00016BE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α</w:t>
      </w:r>
      <w:r w:rsidR="007E4B9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7334E" w:rsidRPr="004D57E1" w14:paraId="4F8D6A9C" w14:textId="77777777" w:rsidTr="00525EB3">
        <w:tc>
          <w:tcPr>
            <w:tcW w:w="453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027CE17" w14:textId="77777777" w:rsidR="0097334E" w:rsidRPr="00CE5BF9" w:rsidRDefault="0097334E" w:rsidP="00525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ort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  <w:r w:rsidRPr="00CE5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war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</w:t>
            </w:r>
            <w:r w:rsidRPr="00CE5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balanc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CE5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</w:t>
            </w:r>
          </w:p>
        </w:tc>
        <w:tc>
          <w:tcPr>
            <w:tcW w:w="453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1A21BF" w14:textId="77777777" w:rsidR="0097334E" w:rsidRPr="00CE5BF9" w:rsidRDefault="0097334E" w:rsidP="00525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Job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Pr="00CE5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mand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CE5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ntro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 w:rsidRPr="00CE5BF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del</w:t>
            </w:r>
          </w:p>
        </w:tc>
      </w:tr>
      <w:tr w:rsidR="0097334E" w:rsidRPr="004D57E1" w14:paraId="023351FD" w14:textId="77777777" w:rsidTr="00525EB3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3FD4C9" w14:textId="77777777" w:rsidR="0097334E" w:rsidRPr="00CE5BF9" w:rsidRDefault="0097334E" w:rsidP="00525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ED3155C" w14:textId="77777777" w:rsidR="0097334E" w:rsidRPr="00CE5BF9" w:rsidRDefault="0097334E" w:rsidP="00525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ward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12E74B75" w14:textId="77777777" w:rsidR="0097334E" w:rsidRPr="00CE5BF9" w:rsidRDefault="0097334E" w:rsidP="00525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468399" w14:textId="77777777" w:rsidR="0097334E" w:rsidRPr="00CE5BF9" w:rsidRDefault="0097334E" w:rsidP="00525EB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</w:tr>
      <w:tr w:rsidR="0097334E" w:rsidRPr="004D57E1" w14:paraId="4AC47576" w14:textId="77777777" w:rsidTr="00E752F5"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DCFC61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ressure</w:t>
            </w:r>
          </w:p>
          <w:p w14:paraId="09CAC1D4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 of work</w:t>
            </w:r>
          </w:p>
          <w:p w14:paraId="427A890B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essary cooperation with colleagues</w:t>
            </w:r>
          </w:p>
          <w:p w14:paraId="71E84DED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ity of tasks</w:t>
            </w:r>
          </w:p>
          <w:p w14:paraId="78027BB9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 on the ability to concentrate</w:t>
            </w:r>
          </w:p>
          <w:p w14:paraId="12516783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ies to plan work</w:t>
            </w:r>
          </w:p>
          <w:p w14:paraId="57FCD771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ruptions at work</w:t>
            </w:r>
          </w:p>
          <w:p w14:paraId="19E1F580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workload</w:t>
            </w:r>
          </w:p>
          <w:p w14:paraId="0C93F51D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densome fates of patients</w:t>
            </w:r>
          </w:p>
          <w:p w14:paraId="232F0333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with patients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5D9A6EB4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by superiors or another important person</w:t>
            </w:r>
          </w:p>
          <w:p w14:paraId="0895CB8E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for accomplishments in general</w:t>
            </w:r>
          </w:p>
          <w:p w14:paraId="75AECA18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 salary</w:t>
            </w:r>
          </w:p>
          <w:p w14:paraId="4D8BEDCF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 feedback on the quality of one's work</w:t>
            </w:r>
          </w:p>
          <w:p w14:paraId="0C2EF80B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ther training opportunities</w:t>
            </w:r>
          </w:p>
          <w:p w14:paraId="00EE694F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 of promotion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554AAEB9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pressure</w:t>
            </w:r>
          </w:p>
          <w:p w14:paraId="2D1DE3CC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unt of work</w:t>
            </w:r>
          </w:p>
          <w:p w14:paraId="6EB8E053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cessary cooperation with colleagues</w:t>
            </w:r>
          </w:p>
          <w:p w14:paraId="4582BA7A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densome fates of patients</w:t>
            </w:r>
          </w:p>
          <w:p w14:paraId="4338AA92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with patients</w:t>
            </w:r>
          </w:p>
          <w:p w14:paraId="6FF46B1E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workload</w:t>
            </w:r>
          </w:p>
          <w:p w14:paraId="0EBE5410" w14:textId="77777777" w:rsidR="0097334E" w:rsidRPr="00CE5BF9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ity of tasks</w:t>
            </w:r>
          </w:p>
          <w:p w14:paraId="36ABAE86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ands on the ability to concentrate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5313CF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ies to use knowledge and skills</w:t>
            </w:r>
          </w:p>
          <w:p w14:paraId="552BD0D4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ies of influencing the allotment of work</w:t>
            </w:r>
          </w:p>
          <w:p w14:paraId="0CF72CC3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ies to plan work</w:t>
            </w:r>
          </w:p>
          <w:p w14:paraId="017CDCDB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y of determining the sequence of work steps</w:t>
            </w:r>
          </w:p>
          <w:p w14:paraId="2E3170E3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istic nature of work processes</w:t>
            </w:r>
          </w:p>
          <w:p w14:paraId="39C47834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57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y of evaluation own work performance based on the work result</w:t>
            </w:r>
          </w:p>
          <w:p w14:paraId="414429A9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ruptions at work</w:t>
            </w:r>
          </w:p>
          <w:p w14:paraId="6EFF148E" w14:textId="77777777" w:rsidR="0097334E" w:rsidRPr="004D57E1" w:rsidRDefault="0097334E" w:rsidP="0097334E">
            <w:pPr>
              <w:pStyle w:val="Listenabsatz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174" w:hanging="14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B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sibility to contribute ideas</w:t>
            </w:r>
          </w:p>
        </w:tc>
      </w:tr>
      <w:tr w:rsidR="009405E1" w:rsidRPr="004D57E1" w14:paraId="7DF2BB63" w14:textId="77777777" w:rsidTr="00E752F5"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14C459" w14:textId="280A06CD" w:rsidR="009405E1" w:rsidRPr="009405E1" w:rsidRDefault="009405E1" w:rsidP="009405E1">
            <w:pPr>
              <w:pStyle w:val="Listenabsatz"/>
              <w:autoSpaceDE w:val="0"/>
              <w:autoSpaceDN w:val="0"/>
              <w:adjustRightInd w:val="0"/>
              <w:ind w:left="174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405E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9405E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p</w:t>
            </w:r>
            <w:r w:rsidR="004D45F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= .72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60BD624C" w14:textId="0EDB75D4" w:rsidR="009405E1" w:rsidRPr="004D57E1" w:rsidRDefault="009405E1" w:rsidP="009405E1">
            <w:pPr>
              <w:pStyle w:val="Listenabsatz"/>
              <w:autoSpaceDE w:val="0"/>
              <w:autoSpaceDN w:val="0"/>
              <w:adjustRightInd w:val="0"/>
              <w:ind w:left="17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= .82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5C70E0E3" w14:textId="5B86BF51" w:rsidR="009405E1" w:rsidRPr="00CE5BF9" w:rsidRDefault="009405E1" w:rsidP="009405E1">
            <w:pPr>
              <w:pStyle w:val="Listenabsatz"/>
              <w:autoSpaceDE w:val="0"/>
              <w:autoSpaceDN w:val="0"/>
              <w:adjustRightInd w:val="0"/>
              <w:ind w:left="17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= .67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705827" w14:textId="26BD3AC4" w:rsidR="009405E1" w:rsidRPr="004D57E1" w:rsidRDefault="009405E1" w:rsidP="009405E1">
            <w:pPr>
              <w:pStyle w:val="Listenabsatz"/>
              <w:autoSpaceDE w:val="0"/>
              <w:autoSpaceDN w:val="0"/>
              <w:adjustRightInd w:val="0"/>
              <w:ind w:left="17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= .80</w:t>
            </w:r>
          </w:p>
        </w:tc>
      </w:tr>
      <w:tr w:rsidR="009405E1" w:rsidRPr="004D57E1" w14:paraId="6DAF8EA3" w14:textId="77777777" w:rsidTr="00E752F5"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419FE2" w14:textId="2D7B0AC1" w:rsidR="009405E1" w:rsidRPr="009405E1" w:rsidRDefault="009405E1" w:rsidP="009405E1">
            <w:pPr>
              <w:pStyle w:val="Listenabsatz"/>
              <w:autoSpaceDE w:val="0"/>
              <w:autoSpaceDN w:val="0"/>
              <w:adjustRightInd w:val="0"/>
              <w:ind w:left="174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</w:pP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9405E1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n</w:t>
            </w:r>
            <w:r w:rsidR="004D45F2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= .70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79F5327" w14:textId="65459C0F" w:rsidR="009405E1" w:rsidRPr="004D57E1" w:rsidRDefault="009405E1" w:rsidP="009405E1">
            <w:pPr>
              <w:pStyle w:val="Listenabsatz"/>
              <w:autoSpaceDE w:val="0"/>
              <w:autoSpaceDN w:val="0"/>
              <w:adjustRightInd w:val="0"/>
              <w:ind w:left="17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= .76</w:t>
            </w:r>
          </w:p>
        </w:tc>
        <w:tc>
          <w:tcPr>
            <w:tcW w:w="22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1645E5E6" w14:textId="7798DABF" w:rsidR="009405E1" w:rsidRPr="00CE5BF9" w:rsidRDefault="009405E1" w:rsidP="009405E1">
            <w:pPr>
              <w:pStyle w:val="Listenabsatz"/>
              <w:autoSpaceDE w:val="0"/>
              <w:autoSpaceDN w:val="0"/>
              <w:adjustRightInd w:val="0"/>
              <w:ind w:left="17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= .68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915D28" w14:textId="5E11CE95" w:rsidR="009405E1" w:rsidRPr="004D57E1" w:rsidRDefault="009405E1" w:rsidP="009405E1">
            <w:pPr>
              <w:pStyle w:val="Listenabsatz"/>
              <w:autoSpaceDE w:val="0"/>
              <w:autoSpaceDN w:val="0"/>
              <w:adjustRightInd w:val="0"/>
              <w:ind w:left="17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>α</w:t>
            </w:r>
            <w:r w:rsidRPr="00525EB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vertAlign w:val="subscript"/>
                <w:lang w:val="en-US"/>
              </w:rPr>
              <w:t>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US"/>
              </w:rPr>
              <w:t xml:space="preserve"> = .78</w:t>
            </w:r>
          </w:p>
        </w:tc>
      </w:tr>
    </w:tbl>
    <w:p w14:paraId="6DDAFCAB" w14:textId="77777777" w:rsidR="0097334E" w:rsidRPr="00CE5BF9" w:rsidRDefault="0097334E" w:rsidP="0097334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94ACAB" w14:textId="57F223D7" w:rsidR="00800FB5" w:rsidRPr="00E752F5" w:rsidRDefault="004D45F2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E752F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796BC2" w:rsidRPr="00797CD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α</w:t>
      </w:r>
      <w:r w:rsidR="00796BC2" w:rsidRPr="00797CD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p</w:t>
      </w:r>
      <w:r w:rsidR="00796BC2" w:rsidRPr="00797CD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= Cronbach</w:t>
      </w:r>
      <w:r w:rsidR="00797CD0" w:rsidRPr="00797CD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’</w:t>
      </w:r>
      <w:r w:rsidR="00796BC2" w:rsidRPr="00797CD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 α </w:t>
      </w:r>
      <w:r w:rsidR="00797CD0" w:rsidRPr="00E752F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hysicians‘ sample</w:t>
      </w:r>
    </w:p>
    <w:p w14:paraId="7BBB262C" w14:textId="78CA510E" w:rsidR="008E080C" w:rsidRPr="004E4B45" w:rsidRDefault="004D45F2">
      <w:pPr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E752F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</w:t>
      </w:r>
      <w:r w:rsidR="00797CD0" w:rsidRPr="00525EB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α</w:t>
      </w:r>
      <w:r w:rsidR="00797CD0" w:rsidRPr="00797CD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n</w:t>
      </w:r>
      <w:r w:rsidR="00797CD0" w:rsidRPr="00525EB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= Cronbach’s α </w:t>
      </w:r>
      <w:r w:rsidR="00797CD0" w:rsidRPr="00797CD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urses‘ sample</w:t>
      </w:r>
    </w:p>
    <w:sectPr w:rsidR="008E080C" w:rsidRPr="004E4B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3268A1"/>
    <w:multiLevelType w:val="hybridMultilevel"/>
    <w:tmpl w:val="9AD8CDA0"/>
    <w:lvl w:ilvl="0" w:tplc="B464D316">
      <w:start w:val="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1865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1A4"/>
    <w:rsid w:val="00016BE5"/>
    <w:rsid w:val="00020E21"/>
    <w:rsid w:val="00087641"/>
    <w:rsid w:val="00097C23"/>
    <w:rsid w:val="003413FB"/>
    <w:rsid w:val="004C105F"/>
    <w:rsid w:val="004C1DD2"/>
    <w:rsid w:val="004D45F2"/>
    <w:rsid w:val="004E4B45"/>
    <w:rsid w:val="0060135C"/>
    <w:rsid w:val="007108FA"/>
    <w:rsid w:val="00796BC2"/>
    <w:rsid w:val="00797CD0"/>
    <w:rsid w:val="007E4B91"/>
    <w:rsid w:val="00800FB5"/>
    <w:rsid w:val="008E080C"/>
    <w:rsid w:val="009405E1"/>
    <w:rsid w:val="0097334E"/>
    <w:rsid w:val="009F0008"/>
    <w:rsid w:val="00A01867"/>
    <w:rsid w:val="00AB6233"/>
    <w:rsid w:val="00AD66B6"/>
    <w:rsid w:val="00AF7D90"/>
    <w:rsid w:val="00B401A4"/>
    <w:rsid w:val="00D434AA"/>
    <w:rsid w:val="00E606D4"/>
    <w:rsid w:val="00E71C5E"/>
    <w:rsid w:val="00E7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5A8FD"/>
  <w15:chartTrackingRefBased/>
  <w15:docId w15:val="{2E59276C-EA87-4B4B-9ACE-6DFE185E3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33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401A4"/>
    <w:pPr>
      <w:ind w:left="720"/>
      <w:contextualSpacing/>
    </w:pPr>
  </w:style>
  <w:style w:type="table" w:styleId="Tabellenraster">
    <w:name w:val="Table Grid"/>
    <w:basedOn w:val="NormaleTabelle"/>
    <w:uiPriority w:val="39"/>
    <w:rsid w:val="00B40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01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B401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016BE5"/>
    <w:pPr>
      <w:spacing w:after="0" w:line="240" w:lineRule="auto"/>
    </w:pPr>
  </w:style>
  <w:style w:type="character" w:styleId="Fett">
    <w:name w:val="Strong"/>
    <w:basedOn w:val="Absatz-Standardschriftart"/>
    <w:uiPriority w:val="22"/>
    <w:qFormat/>
    <w:rsid w:val="00AF7D90"/>
    <w:rPr>
      <w:b/>
      <w:bCs/>
    </w:rPr>
  </w:style>
  <w:style w:type="table" w:customStyle="1" w:styleId="Tabellenraster1">
    <w:name w:val="Tabellenraster1"/>
    <w:basedOn w:val="NormaleTabelle"/>
    <w:next w:val="Tabellenraster"/>
    <w:uiPriority w:val="39"/>
    <w:rsid w:val="008E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Dauner</dc:creator>
  <cp:keywords/>
  <dc:description/>
  <cp:lastModifiedBy>Dominik Dauner</cp:lastModifiedBy>
  <cp:revision>3</cp:revision>
  <dcterms:created xsi:type="dcterms:W3CDTF">2022-08-03T14:06:00Z</dcterms:created>
  <dcterms:modified xsi:type="dcterms:W3CDTF">2023-04-07T08:42:00Z</dcterms:modified>
</cp:coreProperties>
</file>